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1EB" w:rsidRDefault="008F31EB" w:rsidP="008F31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0E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C3C7C"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8F31EB" w:rsidTr="008F31EB">
        <w:tc>
          <w:tcPr>
            <w:tcW w:w="8296" w:type="dxa"/>
          </w:tcPr>
          <w:tbl>
            <w:tblPr>
              <w:tblStyle w:val="a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90"/>
            </w:tblGrid>
            <w:tr w:rsidR="00CA65DD" w:rsidTr="00CA65DD">
              <w:tc>
                <w:tcPr>
                  <w:tcW w:w="8070" w:type="dxa"/>
                </w:tcPr>
                <w:p w:rsidR="00CA65DD" w:rsidRDefault="00256125">
                  <w: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5" type="#_x0000_t75" style="width:415.1pt;height:261.35pt">
                        <v:imagedata r:id="rId6" o:title="Figure S2"/>
                      </v:shape>
                    </w:pict>
                  </w:r>
                </w:p>
              </w:tc>
            </w:tr>
          </w:tbl>
          <w:p w:rsidR="008F31EB" w:rsidRDefault="008F31EB"/>
        </w:tc>
      </w:tr>
      <w:tr w:rsidR="00CA65DD" w:rsidTr="008F31EB">
        <w:tc>
          <w:tcPr>
            <w:tcW w:w="8296" w:type="dxa"/>
          </w:tcPr>
          <w:p w:rsidR="00CA65DD" w:rsidRDefault="00CA65DD"/>
        </w:tc>
      </w:tr>
    </w:tbl>
    <w:p w:rsidR="008F31EB" w:rsidRPr="00F91554" w:rsidRDefault="008F31EB" w:rsidP="002A0D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4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</w:t>
      </w:r>
      <w:bookmarkStart w:id="0" w:name="_GoBack"/>
      <w:bookmarkEnd w:id="0"/>
      <w:r w:rsidRPr="009804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9804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r w:rsidRPr="009804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9804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804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r w:rsidRPr="009804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80457">
        <w:rPr>
          <w:rFonts w:ascii="Times New Roman" w:hAnsi="Times New Roman" w:cs="Times New Roman"/>
          <w:b/>
          <w:sz w:val="24"/>
          <w:szCs w:val="24"/>
        </w:rPr>
        <w:t>ΔNp63 level in HSC3 and HSC6 cells under cisplatin treatment.</w:t>
      </w:r>
      <w:r w:rsidR="002A0D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SC3 or HSC6 cells were under cisplatin</w:t>
      </w:r>
      <w:r w:rsidR="005B42A4">
        <w:rPr>
          <w:rFonts w:ascii="Times New Roman" w:hAnsi="Times New Roman" w:cs="Times New Roman"/>
          <w:sz w:val="24"/>
          <w:szCs w:val="24"/>
        </w:rPr>
        <w:t xml:space="preserve"> </w:t>
      </w:r>
      <w:r w:rsidR="005B42A4">
        <w:rPr>
          <w:rFonts w:ascii="Times New Roman" w:hAnsi="Times New Roman" w:cs="Times New Roman" w:hint="eastAsia"/>
          <w:sz w:val="24"/>
          <w:szCs w:val="24"/>
        </w:rPr>
        <w:t>(</w:t>
      </w:r>
      <w:r w:rsidR="005B42A4">
        <w:rPr>
          <w:rFonts w:ascii="Times New Roman" w:hAnsi="Times New Roman" w:cs="Times New Roman"/>
          <w:sz w:val="24"/>
          <w:szCs w:val="24"/>
        </w:rPr>
        <w:t xml:space="preserve">12 </w:t>
      </w:r>
      <w:r w:rsidR="005B42A4" w:rsidRPr="00AE2855">
        <w:rPr>
          <w:rFonts w:ascii="Times New Roman" w:hAnsi="Times New Roman" w:cs="Times New Roman"/>
          <w:sz w:val="24"/>
          <w:szCs w:val="24"/>
        </w:rPr>
        <w:t>μM)</w:t>
      </w:r>
      <w:r>
        <w:rPr>
          <w:rFonts w:ascii="Times New Roman" w:hAnsi="Times New Roman" w:cs="Times New Roman"/>
          <w:sz w:val="24"/>
          <w:szCs w:val="24"/>
        </w:rPr>
        <w:t xml:space="preserve"> or metformin </w:t>
      </w:r>
      <w:r w:rsidR="005B42A4" w:rsidRPr="00AE2855">
        <w:rPr>
          <w:rFonts w:ascii="Times New Roman" w:hAnsi="Times New Roman" w:cs="Times New Roman"/>
          <w:sz w:val="24"/>
          <w:szCs w:val="24"/>
        </w:rPr>
        <w:t>(16</w:t>
      </w:r>
      <w:r w:rsidR="005B42A4">
        <w:rPr>
          <w:rFonts w:ascii="Times New Roman" w:hAnsi="Times New Roman" w:cs="Times New Roman"/>
          <w:sz w:val="24"/>
          <w:szCs w:val="24"/>
        </w:rPr>
        <w:t xml:space="preserve"> </w:t>
      </w:r>
      <w:r w:rsidR="005B42A4" w:rsidRPr="00AE2855">
        <w:rPr>
          <w:rFonts w:ascii="Times New Roman" w:hAnsi="Times New Roman" w:cs="Times New Roman"/>
          <w:sz w:val="24"/>
          <w:szCs w:val="24"/>
        </w:rPr>
        <w:t>mM)</w:t>
      </w:r>
      <w:r w:rsidR="005B42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us 4SC-202 </w:t>
      </w:r>
      <w:r w:rsidR="005B42A4" w:rsidRPr="00AE2855">
        <w:rPr>
          <w:rFonts w:ascii="Times New Roman" w:hAnsi="Times New Roman" w:cs="Times New Roman"/>
          <w:sz w:val="24"/>
          <w:szCs w:val="24"/>
        </w:rPr>
        <w:t>(0.4</w:t>
      </w:r>
      <w:r w:rsidR="005B42A4">
        <w:rPr>
          <w:rFonts w:ascii="Times New Roman" w:hAnsi="Times New Roman" w:cs="Times New Roman"/>
          <w:sz w:val="24"/>
          <w:szCs w:val="24"/>
        </w:rPr>
        <w:t xml:space="preserve"> </w:t>
      </w:r>
      <w:r w:rsidR="005B42A4" w:rsidRPr="00AE2855">
        <w:rPr>
          <w:rFonts w:ascii="Times New Roman" w:hAnsi="Times New Roman" w:cs="Times New Roman"/>
          <w:sz w:val="24"/>
          <w:szCs w:val="24"/>
        </w:rPr>
        <w:t>μM)</w:t>
      </w:r>
      <w:r w:rsidR="005B42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 for 24</w:t>
      </w:r>
      <w:r w:rsidR="00F85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.</w:t>
      </w:r>
      <w:r w:rsidR="00F85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:</w:t>
      </w:r>
      <w:r w:rsidRPr="00DC6CD4"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DC6CD4">
        <w:rPr>
          <w:rFonts w:ascii="Times New Roman" w:hAnsi="Times New Roman" w:cs="Times New Roman"/>
          <w:color w:val="000000" w:themeColor="text1"/>
          <w:sz w:val="24"/>
          <w:szCs w:val="24"/>
        </w:rPr>
        <w:t>he mRNA level of ΔNp63 were determined by RT-PCR under different conditions in HSC3 or HSC6 cells, respectively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6CD4">
        <w:rPr>
          <w:rFonts w:ascii="Times New Roman" w:hAnsi="Times New Roman" w:cs="Times New Roman"/>
          <w:color w:val="000000" w:themeColor="text1"/>
          <w:sz w:val="24"/>
          <w:szCs w:val="24"/>
        </w:rPr>
        <w:t>Data were shown as the means ± SD for three independent experiment. **</w:t>
      </w:r>
      <w:r w:rsidRPr="002259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C6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vs cont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B: T</w:t>
      </w:r>
      <w:r w:rsidRPr="00DC6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tein</w:t>
      </w:r>
      <w:r w:rsidRPr="00DC6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of ΔNp63 were determin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stern blot</w:t>
      </w:r>
      <w:r w:rsidRPr="00DC6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different conditions in HSC3 or HSC6 cells, respectively.</w:t>
      </w:r>
    </w:p>
    <w:p w:rsidR="008F31EB" w:rsidRPr="008F31EB" w:rsidRDefault="008F31EB"/>
    <w:sectPr w:rsidR="008F31EB" w:rsidRPr="008F3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659E" w:rsidRDefault="00E7659E" w:rsidP="008F31EB">
      <w:r>
        <w:separator/>
      </w:r>
    </w:p>
  </w:endnote>
  <w:endnote w:type="continuationSeparator" w:id="0">
    <w:p w:rsidR="00E7659E" w:rsidRDefault="00E7659E" w:rsidP="008F3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659E" w:rsidRDefault="00E7659E" w:rsidP="008F31EB">
      <w:r>
        <w:separator/>
      </w:r>
    </w:p>
  </w:footnote>
  <w:footnote w:type="continuationSeparator" w:id="0">
    <w:p w:rsidR="00E7659E" w:rsidRDefault="00E7659E" w:rsidP="008F3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A90"/>
    <w:rsid w:val="00094A90"/>
    <w:rsid w:val="00100080"/>
    <w:rsid w:val="00256125"/>
    <w:rsid w:val="002A0D28"/>
    <w:rsid w:val="004E1B7E"/>
    <w:rsid w:val="005434EB"/>
    <w:rsid w:val="005B42A4"/>
    <w:rsid w:val="005D119C"/>
    <w:rsid w:val="006836E5"/>
    <w:rsid w:val="008C2F65"/>
    <w:rsid w:val="008F31EB"/>
    <w:rsid w:val="009307EB"/>
    <w:rsid w:val="00980457"/>
    <w:rsid w:val="00AC3924"/>
    <w:rsid w:val="00C428A9"/>
    <w:rsid w:val="00CA65DD"/>
    <w:rsid w:val="00CE2DDB"/>
    <w:rsid w:val="00D85564"/>
    <w:rsid w:val="00E7659E"/>
    <w:rsid w:val="00EC3C7C"/>
    <w:rsid w:val="00F8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9F5810-11EF-40E7-9396-03F30B7AF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1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1EB"/>
    <w:rPr>
      <w:sz w:val="18"/>
      <w:szCs w:val="18"/>
    </w:rPr>
  </w:style>
  <w:style w:type="table" w:styleId="a5">
    <w:name w:val="Table Grid"/>
    <w:basedOn w:val="a1"/>
    <w:uiPriority w:val="39"/>
    <w:rsid w:val="008F3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5</cp:revision>
  <dcterms:created xsi:type="dcterms:W3CDTF">2019-04-02T17:50:00Z</dcterms:created>
  <dcterms:modified xsi:type="dcterms:W3CDTF">2019-04-13T04:12:00Z</dcterms:modified>
</cp:coreProperties>
</file>